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89B" w:rsidRDefault="007E289B" w:rsidP="007E289B">
      <w:pPr>
        <w:spacing w:line="276" w:lineRule="auto"/>
      </w:pPr>
    </w:p>
    <w:tbl>
      <w:tblPr>
        <w:tblW w:w="6946" w:type="dxa"/>
        <w:tblLook w:val="04A0"/>
      </w:tblPr>
      <w:tblGrid>
        <w:gridCol w:w="876"/>
        <w:gridCol w:w="2526"/>
        <w:gridCol w:w="2416"/>
        <w:gridCol w:w="1534"/>
      </w:tblGrid>
      <w:tr w:rsidR="007E289B" w:rsidRPr="00B27A61" w:rsidTr="00126C01">
        <w:trPr>
          <w:trHeight w:val="300"/>
        </w:trPr>
        <w:tc>
          <w:tcPr>
            <w:tcW w:w="69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89B" w:rsidRDefault="007E289B" w:rsidP="00126C01">
            <w:pPr>
              <w:widowControl w:val="0"/>
              <w:spacing w:before="0" w:after="0" w:line="276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327F5B">
              <w:rPr>
                <w:b/>
                <w:sz w:val="16"/>
                <w:szCs w:val="16"/>
                <w:lang w:val="en-US"/>
              </w:rPr>
              <w:t xml:space="preserve">Supplementary table </w:t>
            </w:r>
            <w:r>
              <w:rPr>
                <w:b/>
                <w:sz w:val="16"/>
                <w:szCs w:val="16"/>
                <w:lang w:val="en-US"/>
              </w:rPr>
              <w:t>5</w:t>
            </w:r>
            <w:r w:rsidRPr="00327F5B">
              <w:rPr>
                <w:b/>
                <w:sz w:val="16"/>
                <w:szCs w:val="16"/>
                <w:lang w:val="en-US"/>
              </w:rPr>
              <w:t>.</w:t>
            </w:r>
            <w:r>
              <w:rPr>
                <w:b/>
                <w:sz w:val="16"/>
                <w:szCs w:val="16"/>
                <w:lang w:val="en-US"/>
              </w:rPr>
              <w:t xml:space="preserve"> DNA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oligo</w:t>
            </w:r>
            <w:proofErr w:type="spellEnd"/>
            <w:r>
              <w:rPr>
                <w:b/>
                <w:sz w:val="16"/>
                <w:szCs w:val="16"/>
                <w:lang w:val="en-US"/>
              </w:rPr>
              <w:t>-based inhibitors</w:t>
            </w:r>
          </w:p>
          <w:p w:rsidR="007E289B" w:rsidRPr="00B27A61" w:rsidRDefault="007E289B" w:rsidP="00126C0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The names, sequences, and lengths of the DNA </w:t>
            </w:r>
            <w:proofErr w:type="spellStart"/>
            <w:r>
              <w:rPr>
                <w:bCs/>
                <w:sz w:val="16"/>
                <w:szCs w:val="16"/>
                <w:lang w:val="en-US"/>
              </w:rPr>
              <w:t>oligonucleotides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that were used as inhibitors. In the sequences, both the guide-complementary part and the PAM are in uppercase, but the loop connecting them is lowercase.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inhibitor name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B27A61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oligo</w:t>
            </w:r>
            <w:proofErr w:type="spellEnd"/>
            <w:r w:rsidRPr="00B27A61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 xml:space="preserve"> sequence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length (</w:t>
            </w:r>
            <w:proofErr w:type="spellStart"/>
            <w:r w:rsidRPr="00B27A61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nt</w:t>
            </w:r>
            <w:proofErr w:type="spellEnd"/>
            <w:r w:rsidRPr="00B27A61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center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EMX1-1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8nt + PA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AGGcaaaagcctTTCTTCTT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20n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TTCTTCTTCTGCTCGGACTC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off1 - 20n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TTCTTCTTCTGCTCTAACTC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 xml:space="preserve">off2 - 20nt 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TTCTTCTTCTGCTTAGACTC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8n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TTCTTCTT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scrambled 8nt + PA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AGGcaaaagcctCTTTCTTT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scrambled 20n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CTGTACGTGCCCTCTTTCTT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scrambled 8n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CTTTCTTT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1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AGGcaaaagcctTTCTTCTa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2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AGGcaaaagcctTTCTTCga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3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AGGcaaaagcctTTCTTtga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4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AGGcaaaagcctTTCTgtga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5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AGGcaaaagcctTTCggtga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6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AGGcaaaagcctTTaggtga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7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AGGcaaaagcctTgaggtga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15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8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AGGcaaaagcctggaggtga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center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  <w:t>FANCF-2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8nt + PA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AGGcaaaagcctCATGGAAT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20n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CATGGAATCCCTTCTGCAGC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off1- 20n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CTTGGAATCCCTTCTGCAGC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 xml:space="preserve">off2- 20nt 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CATGGAGTCCCTTCTGCGTC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8n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CATGGAAT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scrambled 8nt + PA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AGGcaaaagcctAGTCAAGT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scrambled 20n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AGAATCCCACGCTTCCGTTG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scrambled 8n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bCs/>
                <w:color w:val="000000"/>
                <w:sz w:val="20"/>
                <w:szCs w:val="20"/>
              </w:rPr>
              <w:t>AGTCAAGT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1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AGGcaaaagcctCATGGAAg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2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AGGcaaaagcctCATGGAgg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3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AGGcaaaagcctCATGGggg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4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AGGcaaaagcctCATGtggg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5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AGGcaaaagcctCATctggg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6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AGGcaaaagcctCAcctggg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7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AGGcaaaagcctCtcctggg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  <w:tr w:rsidR="007E289B" w:rsidRPr="00B27A61" w:rsidTr="00126C01">
        <w:trPr>
          <w:trHeight w:val="30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8nt + PAM 8mm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proofErr w:type="spellStart"/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AGGcaaaagcctatcctggg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89B" w:rsidRPr="00B27A61" w:rsidRDefault="007E289B" w:rsidP="00126C01">
            <w:pPr>
              <w:spacing w:before="0" w:after="0" w:line="240" w:lineRule="auto"/>
              <w:jc w:val="right"/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</w:pPr>
            <w:r w:rsidRPr="00B27A61">
              <w:rPr>
                <w:rFonts w:ascii="Consolas" w:eastAsia="Times New Roman" w:hAnsi="Consolas" w:cs="Calibri"/>
                <w:color w:val="000000"/>
                <w:sz w:val="20"/>
                <w:szCs w:val="20"/>
              </w:rPr>
              <w:t>20</w:t>
            </w:r>
          </w:p>
        </w:tc>
      </w:tr>
    </w:tbl>
    <w:p w:rsidR="007E289B" w:rsidRDefault="007E289B" w:rsidP="007E289B">
      <w:pPr>
        <w:spacing w:line="276" w:lineRule="auto"/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7E289B"/>
    <w:rsid w:val="006E3BCE"/>
    <w:rsid w:val="007E289B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89B"/>
    <w:pPr>
      <w:spacing w:before="240" w:after="240" w:line="480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15T08:31:00Z</dcterms:created>
  <dcterms:modified xsi:type="dcterms:W3CDTF">2022-07-15T08:31:00Z</dcterms:modified>
</cp:coreProperties>
</file>